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956CE" w14:textId="77777777" w:rsidR="00FB7D6F" w:rsidRPr="00A87148" w:rsidRDefault="00FB7D6F" w:rsidP="00FB7D6F">
      <w:pPr>
        <w:tabs>
          <w:tab w:val="left" w:pos="6746"/>
        </w:tabs>
        <w:contextualSpacing/>
        <w:jc w:val="both"/>
        <w:rPr>
          <w:sz w:val="20"/>
          <w:szCs w:val="20"/>
          <w:lang w:val="en-US"/>
        </w:rPr>
      </w:pPr>
      <w:r w:rsidRPr="00A87148">
        <w:rPr>
          <w:sz w:val="20"/>
          <w:szCs w:val="20"/>
          <w:lang w:val="en-US"/>
        </w:rPr>
        <w:t xml:space="preserve">Supplementary Table </w:t>
      </w:r>
      <w:r>
        <w:rPr>
          <w:sz w:val="20"/>
          <w:szCs w:val="20"/>
          <w:lang w:val="en-US"/>
        </w:rPr>
        <w:t>S</w:t>
      </w:r>
      <w:r w:rsidRPr="00A87148">
        <w:rPr>
          <w:sz w:val="20"/>
          <w:szCs w:val="20"/>
          <w:lang w:val="en-US"/>
        </w:rPr>
        <w:t xml:space="preserve">1. Identification of six MMP10 variants in 255 MI patients. </w:t>
      </w:r>
    </w:p>
    <w:p w14:paraId="28D40E21" w14:textId="77777777" w:rsidR="00FB7D6F" w:rsidRPr="00CE5DB6" w:rsidRDefault="00FB7D6F" w:rsidP="00FB7D6F">
      <w:pPr>
        <w:tabs>
          <w:tab w:val="left" w:pos="6746"/>
        </w:tabs>
        <w:contextualSpacing/>
        <w:jc w:val="both"/>
        <w:rPr>
          <w:sz w:val="16"/>
          <w:szCs w:val="16"/>
          <w:lang w:val="en-US"/>
        </w:rPr>
      </w:pPr>
    </w:p>
    <w:p w14:paraId="6A2ED40A" w14:textId="77777777" w:rsidR="00FB7D6F" w:rsidRPr="00BF3EBB" w:rsidRDefault="00FB7D6F" w:rsidP="00FB7D6F">
      <w:pPr>
        <w:jc w:val="both"/>
        <w:rPr>
          <w:bCs/>
          <w:lang w:val="en-US"/>
        </w:rPr>
      </w:pPr>
      <w:r w:rsidRPr="00A87148">
        <w:rPr>
          <w:sz w:val="20"/>
          <w:szCs w:val="20"/>
          <w:lang w:val="en-US"/>
        </w:rPr>
        <w:t>Representation of the six MMP10 variants after data screening of 255 MI patients, indicating variant type and number of affected families. Highlighted in orange: investigated variant of this study (NM_</w:t>
      </w:r>
      <w:proofErr w:type="gramStart"/>
      <w:r w:rsidRPr="00A87148">
        <w:rPr>
          <w:sz w:val="20"/>
          <w:szCs w:val="20"/>
          <w:lang w:val="en-US"/>
        </w:rPr>
        <w:t>002425:exon</w:t>
      </w:r>
      <w:proofErr w:type="gramEnd"/>
      <w:r w:rsidRPr="00A87148">
        <w:rPr>
          <w:sz w:val="20"/>
          <w:szCs w:val="20"/>
          <w:lang w:val="en-US"/>
        </w:rPr>
        <w:t>5:c.T734C:p.L245P).</w:t>
      </w:r>
    </w:p>
    <w:p w14:paraId="5C1A365C" w14:textId="77777777" w:rsidR="00F66E8A" w:rsidRPr="00FB7D6F" w:rsidRDefault="00F66E8A">
      <w:pPr>
        <w:rPr>
          <w:lang w:val="en-US"/>
        </w:rPr>
      </w:pPr>
    </w:p>
    <w:sectPr w:rsidR="00F66E8A" w:rsidRPr="00FB7D6F" w:rsidSect="005F7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6F"/>
    <w:rsid w:val="005F7CBE"/>
    <w:rsid w:val="00A51160"/>
    <w:rsid w:val="00F66E8A"/>
    <w:rsid w:val="00FB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00E62"/>
  <w15:chartTrackingRefBased/>
  <w15:docId w15:val="{6FC72C9F-424A-4081-BDAF-191DC59D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7D6F"/>
    <w:pPr>
      <w:spacing w:line="240" w:lineRule="auto"/>
    </w:pPr>
    <w:rPr>
      <w:rFonts w:cstheme="minorHAnsi"/>
      <w:spacing w:val="-10"/>
      <w:kern w:val="28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7D6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pacing w:val="0"/>
      <w:kern w:val="0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7D6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pacing w:val="0"/>
      <w:kern w:val="0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7D6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pacing w:val="0"/>
      <w:kern w:val="0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7D6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pacing w:val="0"/>
      <w:kern w:val="0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7D6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pacing w:val="0"/>
      <w:kern w:val="0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7D6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pacing w:val="0"/>
      <w:kern w:val="0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7D6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pacing w:val="0"/>
      <w:kern w:val="0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7D6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pacing w:val="0"/>
      <w:kern w:val="0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7D6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pacing w:val="0"/>
      <w:kern w:val="0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7D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7D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7D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7D6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7D6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7D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7D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7D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7D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7D6F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B7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7D6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7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7D6F"/>
    <w:pPr>
      <w:spacing w:before="160" w:line="259" w:lineRule="auto"/>
      <w:jc w:val="center"/>
    </w:pPr>
    <w:rPr>
      <w:rFonts w:cstheme="minorBidi"/>
      <w:i/>
      <w:iCs/>
      <w:color w:val="404040" w:themeColor="text1" w:themeTint="BF"/>
      <w:spacing w:val="0"/>
      <w:kern w:val="0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B7D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7D6F"/>
    <w:pPr>
      <w:spacing w:line="259" w:lineRule="auto"/>
      <w:ind w:left="720"/>
      <w:contextualSpacing/>
    </w:pPr>
    <w:rPr>
      <w:rFonts w:cstheme="minorBidi"/>
      <w:spacing w:val="0"/>
      <w:kern w:val="0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B7D6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7D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spacing w:val="0"/>
      <w:kern w:val="0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7D6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7D6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3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Verovenko</dc:creator>
  <cp:keywords/>
  <dc:description/>
  <cp:lastModifiedBy>Viktor Verovenko</cp:lastModifiedBy>
  <cp:revision>1</cp:revision>
  <dcterms:created xsi:type="dcterms:W3CDTF">2024-05-17T20:59:00Z</dcterms:created>
  <dcterms:modified xsi:type="dcterms:W3CDTF">2024-05-17T20:59:00Z</dcterms:modified>
</cp:coreProperties>
</file>